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13628" w:type="dxa"/>
        <w:tblLook w:val="04A0" w:firstRow="1" w:lastRow="0" w:firstColumn="1" w:lastColumn="0" w:noHBand="0" w:noVBand="1"/>
      </w:tblPr>
      <w:tblGrid>
        <w:gridCol w:w="3407"/>
        <w:gridCol w:w="3407"/>
        <w:gridCol w:w="3407"/>
        <w:gridCol w:w="3407"/>
      </w:tblGrid>
      <w:tr w:rsidR="00A83289" w:rsidRPr="00BA08BB" w:rsidTr="00583B8C">
        <w:trPr>
          <w:trHeight w:val="648"/>
        </w:trPr>
        <w:tc>
          <w:tcPr>
            <w:tcW w:w="136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289" w:rsidRPr="00597BDC" w:rsidRDefault="00A83289" w:rsidP="00F720F3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PPLEMENTARY TABLE: </w:t>
            </w:r>
            <w:r w:rsidR="00B76B85">
              <w:rPr>
                <w:rFonts w:ascii="Arial" w:hAnsi="Arial" w:cs="Arial"/>
                <w:sz w:val="20"/>
                <w:szCs w:val="20"/>
              </w:rPr>
              <w:t>RESULT</w:t>
            </w:r>
            <w:r>
              <w:rPr>
                <w:rFonts w:ascii="Arial" w:hAnsi="Arial" w:cs="Arial"/>
                <w:sz w:val="20"/>
                <w:szCs w:val="20"/>
              </w:rPr>
              <w:t xml:space="preserve"> OF BETWEEN GROUP (</w:t>
            </w:r>
            <w:r w:rsidR="00F720F3">
              <w:rPr>
                <w:rFonts w:ascii="Arial" w:hAnsi="Arial" w:cs="Arial"/>
                <w:sz w:val="20"/>
                <w:szCs w:val="20"/>
              </w:rPr>
              <w:t xml:space="preserve">‘NORMAL CRF’ AND ‘ LOW CRF’  </w:t>
            </w:r>
            <w:r w:rsidR="00BD42C1">
              <w:rPr>
                <w:rFonts w:ascii="Arial" w:hAnsi="Arial" w:cs="Arial"/>
                <w:sz w:val="20"/>
                <w:szCs w:val="20"/>
              </w:rPr>
              <w:t>PEDIATRIC PATIENT</w:t>
            </w:r>
            <w:r>
              <w:rPr>
                <w:rFonts w:ascii="Arial" w:hAnsi="Arial" w:cs="Arial"/>
                <w:sz w:val="20"/>
                <w:szCs w:val="20"/>
              </w:rPr>
              <w:t xml:space="preserve">S WITH CF) TESTING USING MANN-WHITNEY U </w:t>
            </w:r>
          </w:p>
        </w:tc>
      </w:tr>
      <w:tr w:rsidR="00597BDC" w:rsidRPr="00BA08BB" w:rsidTr="00583B8C">
        <w:trPr>
          <w:trHeight w:val="648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BDC" w:rsidRPr="00BA08BB" w:rsidRDefault="00597BDC" w:rsidP="001248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BDC" w:rsidRPr="00BA08BB" w:rsidRDefault="00F720F3" w:rsidP="001248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rmal CRF</w:t>
            </w:r>
            <w:r w:rsidR="00597BDC" w:rsidRPr="00BA08B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97BDC" w:rsidRPr="00BA08BB">
              <w:rPr>
                <w:rFonts w:ascii="Arial" w:hAnsi="Arial" w:cs="Arial"/>
                <w:sz w:val="20"/>
                <w:szCs w:val="20"/>
              </w:rPr>
              <w:t>(ppVO</w:t>
            </w:r>
            <w:r w:rsidR="00597BDC" w:rsidRPr="00BA08BB">
              <w:rPr>
                <w:rFonts w:ascii="Arial" w:hAnsi="Arial" w:cs="Arial"/>
                <w:sz w:val="20"/>
                <w:szCs w:val="20"/>
                <w:vertAlign w:val="subscript"/>
              </w:rPr>
              <w:t>2peak_kg</w:t>
            </w:r>
            <w:r w:rsidR="00597BDC" w:rsidRPr="00BA08BB">
              <w:rPr>
                <w:rFonts w:ascii="Arial" w:hAnsi="Arial" w:cs="Arial"/>
                <w:sz w:val="20"/>
                <w:szCs w:val="20"/>
              </w:rPr>
              <w:t>≥ 82%)</w:t>
            </w:r>
          </w:p>
          <w:p w:rsidR="00597BDC" w:rsidRPr="00BA08BB" w:rsidRDefault="00597BDC" w:rsidP="001248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8BB">
              <w:rPr>
                <w:rFonts w:ascii="Arial" w:hAnsi="Arial" w:cs="Arial"/>
                <w:sz w:val="20"/>
                <w:szCs w:val="20"/>
              </w:rPr>
              <w:t>(n=27)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BDC" w:rsidRPr="00BA08BB" w:rsidRDefault="00F720F3" w:rsidP="001248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w CRF</w:t>
            </w:r>
            <w:bookmarkStart w:id="0" w:name="_GoBack"/>
            <w:bookmarkEnd w:id="0"/>
            <w:r w:rsidR="00597BDC" w:rsidRPr="00BA08BB">
              <w:rPr>
                <w:rFonts w:ascii="Arial" w:hAnsi="Arial" w:cs="Arial"/>
                <w:sz w:val="20"/>
                <w:szCs w:val="20"/>
              </w:rPr>
              <w:t xml:space="preserve"> (ppVO</w:t>
            </w:r>
            <w:r w:rsidR="00597BDC" w:rsidRPr="00BA08BB">
              <w:rPr>
                <w:rFonts w:ascii="Arial" w:hAnsi="Arial" w:cs="Arial"/>
                <w:sz w:val="20"/>
                <w:szCs w:val="20"/>
                <w:vertAlign w:val="subscript"/>
              </w:rPr>
              <w:t>2peak_kg</w:t>
            </w:r>
            <w:r w:rsidR="00597BDC" w:rsidRPr="00BA08BB">
              <w:rPr>
                <w:rFonts w:ascii="Arial" w:hAnsi="Arial" w:cs="Arial"/>
                <w:sz w:val="20"/>
                <w:szCs w:val="20"/>
              </w:rPr>
              <w:t xml:space="preserve"> &lt; 82%)</w:t>
            </w:r>
          </w:p>
          <w:p w:rsidR="00597BDC" w:rsidRPr="00BA08BB" w:rsidRDefault="00597BDC" w:rsidP="001248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8BB">
              <w:rPr>
                <w:rFonts w:ascii="Arial" w:hAnsi="Arial" w:cs="Arial"/>
                <w:sz w:val="20"/>
                <w:szCs w:val="20"/>
              </w:rPr>
              <w:t>(n=33)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BDC" w:rsidRPr="00597BDC" w:rsidRDefault="00597BDC" w:rsidP="001248C9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97BDC">
              <w:rPr>
                <w:rFonts w:ascii="Arial" w:hAnsi="Arial" w:cs="Arial"/>
                <w:b/>
                <w:i/>
                <w:sz w:val="20"/>
                <w:szCs w:val="20"/>
              </w:rPr>
              <w:t>p-value</w:t>
            </w:r>
          </w:p>
          <w:p w:rsidR="00597BDC" w:rsidRPr="00597BDC" w:rsidRDefault="00597BDC" w:rsidP="001248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two-tailed)</w:t>
            </w:r>
          </w:p>
        </w:tc>
      </w:tr>
      <w:tr w:rsidR="00597BDC" w:rsidRPr="00BA08BB" w:rsidTr="00597BDC">
        <w:trPr>
          <w:trHeight w:val="961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97BDC" w:rsidRPr="00BA08BB" w:rsidRDefault="00597BDC" w:rsidP="001248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A08BB">
              <w:rPr>
                <w:rFonts w:ascii="Arial" w:hAnsi="Arial" w:cs="Arial"/>
                <w:b/>
                <w:i/>
                <w:sz w:val="20"/>
                <w:szCs w:val="20"/>
              </w:rPr>
              <w:t>Physical activity behavior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97BDC" w:rsidRPr="00BA08BB" w:rsidRDefault="00597BDC" w:rsidP="001248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97BDC" w:rsidRPr="00BA08BB" w:rsidRDefault="00597BDC" w:rsidP="001248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97BDC" w:rsidRPr="00BA08BB" w:rsidRDefault="00597BDC" w:rsidP="001248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BDC" w:rsidRPr="00BA08BB" w:rsidTr="00597BDC">
        <w:trPr>
          <w:trHeight w:val="390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7BDC" w:rsidRPr="00BA08BB" w:rsidRDefault="00597BDC" w:rsidP="001248C9">
            <w:pPr>
              <w:pStyle w:val="Geenafstand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08B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hysical activity </w:t>
            </w:r>
            <w:r w:rsidRPr="00BA08BB">
              <w:rPr>
                <w:rFonts w:ascii="Arial" w:hAnsi="Arial" w:cs="Arial"/>
                <w:sz w:val="20"/>
                <w:szCs w:val="20"/>
                <w:lang w:val="en-US"/>
              </w:rPr>
              <w:t>(days) (median, 25</w:t>
            </w:r>
            <w:r w:rsidRPr="00BA08B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BA08BB">
              <w:rPr>
                <w:rFonts w:ascii="Arial" w:hAnsi="Arial" w:cs="Arial"/>
                <w:sz w:val="20"/>
                <w:szCs w:val="20"/>
                <w:lang w:val="en-US"/>
              </w:rPr>
              <w:t>- 75</w:t>
            </w:r>
            <w:r w:rsidRPr="00BA08B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BA08BB">
              <w:rPr>
                <w:rFonts w:ascii="Arial" w:hAnsi="Arial" w:cs="Arial"/>
                <w:sz w:val="20"/>
                <w:szCs w:val="20"/>
                <w:lang w:val="en-US"/>
              </w:rPr>
              <w:t xml:space="preserve"> percentile)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7BDC" w:rsidRPr="00BA08BB" w:rsidRDefault="00597BDC" w:rsidP="001248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8BB">
              <w:rPr>
                <w:rFonts w:ascii="Arial" w:hAnsi="Arial" w:cs="Arial"/>
                <w:sz w:val="20"/>
                <w:szCs w:val="20"/>
              </w:rPr>
              <w:t>5.5 (3.0-7.0)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7BDC" w:rsidRPr="00BA08BB" w:rsidRDefault="00597BDC" w:rsidP="001248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8BB">
              <w:rPr>
                <w:rFonts w:ascii="Arial" w:hAnsi="Arial" w:cs="Arial"/>
                <w:sz w:val="20"/>
                <w:szCs w:val="20"/>
              </w:rPr>
              <w:t>4.0 (3.0-6.0)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7BDC" w:rsidRPr="00BA08BB" w:rsidRDefault="00597BDC" w:rsidP="001248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</w:tr>
    </w:tbl>
    <w:p w:rsidR="008D6406" w:rsidRPr="00597BDC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597BDC" w:rsidSect="00597B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BDC"/>
    <w:rsid w:val="003F2CDA"/>
    <w:rsid w:val="00583B8C"/>
    <w:rsid w:val="00597BDC"/>
    <w:rsid w:val="006F142D"/>
    <w:rsid w:val="00786084"/>
    <w:rsid w:val="008D6406"/>
    <w:rsid w:val="00A83289"/>
    <w:rsid w:val="00B76B85"/>
    <w:rsid w:val="00BD42C1"/>
    <w:rsid w:val="00F7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C7593"/>
  <w15:chartTrackingRefBased/>
  <w15:docId w15:val="{68DBDBC7-270B-4059-939A-46D1A0A50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97BDC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597BDC"/>
    <w:pPr>
      <w:spacing w:after="0" w:line="240" w:lineRule="auto"/>
    </w:pPr>
    <w:rPr>
      <w:rFonts w:eastAsiaTheme="minorEastAsia"/>
      <w:sz w:val="24"/>
      <w:szCs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9CE962-3FBC-46B3-A58D-7167F10B3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4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Burghard</dc:creator>
  <cp:keywords/>
  <dc:description/>
  <cp:lastModifiedBy>Marcella Burghard</cp:lastModifiedBy>
  <cp:revision>6</cp:revision>
  <dcterms:created xsi:type="dcterms:W3CDTF">2021-09-30T15:53:00Z</dcterms:created>
  <dcterms:modified xsi:type="dcterms:W3CDTF">2021-10-27T07:07:00Z</dcterms:modified>
</cp:coreProperties>
</file>